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00" w:firstRow="0" w:lastRow="0" w:firstColumn="0" w:lastColumn="0" w:noHBand="0" w:noVBand="1"/>
      </w:tblPr>
      <w:tblGrid>
        <w:gridCol w:w="1658"/>
        <w:gridCol w:w="1233"/>
        <w:gridCol w:w="1207"/>
        <w:gridCol w:w="1207"/>
        <w:gridCol w:w="1207"/>
        <w:gridCol w:w="2038"/>
      </w:tblGrid>
      <w:tr w:rsidR="000B1717" w:rsidRPr="0016025C" w14:paraId="1F97B7A4" w14:textId="77777777" w:rsidTr="007419C9">
        <w:trPr>
          <w:trHeight w:val="510"/>
        </w:trPr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015484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sual system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141ED4" w14:textId="77777777" w:rsidR="000B1717" w:rsidRPr="00F03764" w:rsidRDefault="000B1717" w:rsidP="00E43542">
            <w:pPr>
              <w:spacing w:line="240" w:lineRule="auto"/>
              <w:ind w:right="-9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EF5A72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S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6DA06D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06DB5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6D991C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% error band</w:t>
            </w:r>
          </w:p>
        </w:tc>
      </w:tr>
      <w:tr w:rsidR="000B1717" w:rsidRPr="0016025C" w14:paraId="40230E95" w14:textId="77777777" w:rsidTr="007419C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DAC8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FA14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BFCA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58CA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FDE6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42316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2; 0.098]</w:t>
            </w:r>
          </w:p>
        </w:tc>
      </w:tr>
      <w:tr w:rsidR="000B1717" w:rsidRPr="0016025C" w14:paraId="122F4AFA" w14:textId="77777777" w:rsidTr="007419C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5341" w14:textId="77777777" w:rsidR="000B1717" w:rsidRPr="00F03764" w:rsidRDefault="000B1717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B862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644A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38CF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33371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5283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45; 0.096]</w:t>
            </w:r>
          </w:p>
        </w:tc>
      </w:tr>
      <w:tr w:rsidR="000B1717" w:rsidRPr="0016025C" w14:paraId="640C37A1" w14:textId="77777777" w:rsidTr="007419C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5C1510" w14:textId="77777777" w:rsidR="000B1717" w:rsidRPr="00F03764" w:rsidRDefault="000B1717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A0E226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10B5C0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1980D0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6F5AFD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029B4A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76; 0.091]</w:t>
            </w:r>
          </w:p>
        </w:tc>
      </w:tr>
      <w:tr w:rsidR="000B1717" w:rsidRPr="0016025C" w14:paraId="297E8AE3" w14:textId="77777777" w:rsidTr="007419C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FBD9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7DF0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2C51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E7E2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9561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780A1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25; 0.101]</w:t>
            </w:r>
          </w:p>
        </w:tc>
      </w:tr>
      <w:tr w:rsidR="000B1717" w:rsidRPr="0016025C" w14:paraId="40DCF8FC" w14:textId="77777777" w:rsidTr="007419C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FD9A" w14:textId="77777777" w:rsidR="000B1717" w:rsidRPr="00F03764" w:rsidRDefault="000B1717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06A9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7C35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A590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7ADF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BD10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77; 0.093]</w:t>
            </w:r>
          </w:p>
        </w:tc>
      </w:tr>
      <w:tr w:rsidR="000B1717" w:rsidRPr="0016025C" w14:paraId="5C54E4B6" w14:textId="77777777" w:rsidTr="007419C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8C425" w14:textId="77777777" w:rsidR="000B1717" w:rsidRPr="00F03764" w:rsidRDefault="000B1717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AF29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8B25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B65A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5F1B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626E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08; 0.121]</w:t>
            </w:r>
          </w:p>
        </w:tc>
      </w:tr>
      <w:tr w:rsidR="000B1717" w:rsidRPr="0016025C" w14:paraId="795DE357" w14:textId="77777777" w:rsidTr="007419C9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D6F049" w14:textId="77777777" w:rsidR="000B1717" w:rsidRPr="00F03764" w:rsidRDefault="000B1717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CCF604" w14:textId="77777777" w:rsidR="000B1717" w:rsidRPr="00F03764" w:rsidRDefault="000B1717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06B498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4B0D72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4FD3A2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76EC8D" w14:textId="77777777" w:rsidR="000B1717" w:rsidRPr="00F03764" w:rsidRDefault="000B1717" w:rsidP="009648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73; 0.076]</w:t>
            </w:r>
          </w:p>
        </w:tc>
      </w:tr>
    </w:tbl>
    <w:p w14:paraId="21E78634" w14:textId="77777777" w:rsidR="0073304F" w:rsidRDefault="0073304F"/>
    <w:sectPr w:rsidR="0073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17"/>
    <w:rsid w:val="000B1717"/>
    <w:rsid w:val="0073304F"/>
    <w:rsid w:val="007419C9"/>
    <w:rsid w:val="0096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32A67"/>
  <w15:chartTrackingRefBased/>
  <w15:docId w15:val="{81BB4F31-AC56-40B0-BE3A-8B1E9F68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17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3</cp:revision>
  <dcterms:created xsi:type="dcterms:W3CDTF">2023-11-14T17:07:00Z</dcterms:created>
  <dcterms:modified xsi:type="dcterms:W3CDTF">2023-11-17T10:44:00Z</dcterms:modified>
</cp:coreProperties>
</file>